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BF7D607" w:rsidR="00FB3483" w:rsidRPr="00930A31" w:rsidRDefault="002E7F96"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DC8549" w:rsidR="00FB3483" w:rsidRPr="00930A31" w:rsidRDefault="002E7F96"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634FC56" w:rsidR="00FB3483" w:rsidRPr="00930A31" w:rsidRDefault="002E7F9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6B482CA" w:rsidR="00FB3483" w:rsidRPr="00930A31" w:rsidRDefault="002E7F9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B589E19" w:rsidR="00FB3483" w:rsidRPr="00930A31" w:rsidRDefault="009020F7"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E6BD09E" w:rsidR="00FB3483" w:rsidRPr="00930A31" w:rsidRDefault="009020F7"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682CBCA" w:rsidR="00FB3483" w:rsidRPr="00930A31" w:rsidRDefault="009020F7"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1D40332" w:rsidR="00FB3483" w:rsidRPr="00930A31" w:rsidRDefault="009020F7"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D81B79F" w:rsidR="00FB3483" w:rsidRPr="00930A31" w:rsidRDefault="009020F7"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F3A4F77" w:rsidR="00930A31" w:rsidRPr="00930A31" w:rsidRDefault="009020F7"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320024C" w:rsidR="00930A31" w:rsidRPr="00930A31" w:rsidRDefault="00A93DCA"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4D1726F" w:rsidR="00FB3483" w:rsidRPr="00930A31" w:rsidRDefault="00A93DCA"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DA645CC" w:rsidR="00FB3483" w:rsidRPr="00930A31" w:rsidRDefault="00A93DCA"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2C95DBD" w:rsidR="00930A31" w:rsidRPr="00930A31" w:rsidRDefault="00A93DCA"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B5FACA4" w:rsidR="00930A31" w:rsidRPr="00930A31" w:rsidRDefault="00A93DCA"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8CE0B26" w:rsidR="00930A31" w:rsidRPr="00930A31" w:rsidRDefault="00A93DCA"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D64E78D" w:rsidR="00930A31" w:rsidRPr="00930A31" w:rsidRDefault="00A93DCA"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2305A38" w:rsidR="00930A31" w:rsidRPr="00930A31" w:rsidRDefault="00A93DCA"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9D77D9F" w:rsidR="00930A31" w:rsidRPr="00930A31" w:rsidRDefault="00A93DCA"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CBC4D2D" w:rsidR="006E5FE2" w:rsidRPr="00930A31" w:rsidRDefault="00A93DCA"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D1CB265" w:rsidR="006E5FE2" w:rsidRPr="00930A31" w:rsidRDefault="00A93DCA"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2D918E8" w:rsidR="00930A31" w:rsidRPr="00930A31" w:rsidRDefault="00A93DC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810542F" w:rsidR="00930A31" w:rsidRPr="00930A31" w:rsidRDefault="00A93DC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4E2EDF1" w:rsidR="00FB3483" w:rsidRPr="00930A31" w:rsidRDefault="00A93DC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4</w:t>
            </w:r>
          </w:p>
        </w:tc>
      </w:tr>
      <w:tr w:rsidR="00A93DCA"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A93DCA" w:rsidRPr="00930A31" w:rsidRDefault="00A93DCA" w:rsidP="00A93DC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A93DCA" w:rsidRPr="00930A31" w:rsidRDefault="00A93DCA" w:rsidP="00A93DC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A93DCA" w:rsidRPr="00930A31" w:rsidRDefault="00A93DCA" w:rsidP="00A93DC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9B0AEAB" w:rsidR="00A93DCA" w:rsidRPr="00930A31" w:rsidRDefault="00A93DCA" w:rsidP="00A93DCA">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A93DCA"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A93DCA" w:rsidRPr="00930A31" w:rsidRDefault="00A93DCA" w:rsidP="00A93DC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A93DCA" w:rsidRPr="00930A31" w:rsidRDefault="00A93DCA" w:rsidP="00A93DC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A93DCA" w:rsidRPr="00930A31" w:rsidRDefault="00A93DCA" w:rsidP="00A93DCA">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54D3556" w:rsidR="00A93DCA" w:rsidRPr="00930A31" w:rsidRDefault="00A93DCA" w:rsidP="00A93DCA">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A93DCA"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A93DCA" w:rsidRPr="00930A31" w:rsidRDefault="00A93DCA" w:rsidP="00A93DC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A93DCA" w:rsidRPr="00930A31" w:rsidRDefault="00A93DCA" w:rsidP="00A93DC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A93DCA" w:rsidRPr="00930A31" w:rsidRDefault="00A93DCA" w:rsidP="00A93DC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9509EF1" w:rsidR="00A93DCA" w:rsidRPr="00930A31" w:rsidRDefault="00A93DCA" w:rsidP="00A93DCA">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A93DCA"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A93DCA" w:rsidRPr="00930A31" w:rsidRDefault="00A93DCA" w:rsidP="00A93D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A93DCA" w:rsidRPr="00930A31" w:rsidRDefault="00A93DCA" w:rsidP="00A93DC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A93DCA" w:rsidRPr="00930A31" w:rsidRDefault="00A93DCA" w:rsidP="00A93DC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F07950F" w:rsidR="00A93DCA" w:rsidRPr="00930A31" w:rsidRDefault="00A93DCA" w:rsidP="00A93DCA">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A93DCA"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A93DCA" w:rsidRPr="00930A31" w:rsidRDefault="00A93DCA" w:rsidP="00A93D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93DCA" w:rsidRPr="00930A31" w:rsidRDefault="00A93DCA" w:rsidP="00A93DC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A93DCA" w:rsidRPr="00930A31" w:rsidRDefault="00A93DCA" w:rsidP="00A93DC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B8B36F0" w:rsidR="00A93DCA" w:rsidRPr="00930A31" w:rsidRDefault="00A93DCA" w:rsidP="00A93DCA">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A93DCA"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A93DCA" w:rsidRPr="00930A31" w:rsidRDefault="00A93DCA" w:rsidP="00A93D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93DCA" w:rsidRPr="00930A31" w:rsidRDefault="00A93DCA" w:rsidP="00A93DC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A93DCA" w:rsidRPr="00930A31" w:rsidRDefault="00A93DCA" w:rsidP="00A93DC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FA410BB" w:rsidR="00A93DCA" w:rsidRPr="00930A31" w:rsidRDefault="00A93DCA" w:rsidP="00A93DCA">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A93DCA"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A93DCA" w:rsidRPr="00930A31" w:rsidRDefault="00A93DCA" w:rsidP="00A93DC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A93DCA" w:rsidRPr="00930A31" w:rsidRDefault="00A93DCA" w:rsidP="00A93DC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A93DCA" w:rsidRPr="00930A31" w:rsidRDefault="00A93DCA" w:rsidP="00A93DC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66E5CF1" w:rsidR="00A93DCA" w:rsidRPr="00930A31" w:rsidRDefault="00A93DCA" w:rsidP="00A93DCA">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A93DCA"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A93DCA" w:rsidRPr="00930A31" w:rsidRDefault="00A93DCA" w:rsidP="00A93DC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A93DCA" w:rsidRPr="00930A31" w:rsidRDefault="00A93DCA" w:rsidP="00A93DC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A93DCA" w:rsidRPr="00930A31" w:rsidRDefault="00A93DCA" w:rsidP="00A93DC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3E6D03C" w:rsidR="00A93DCA" w:rsidRPr="00930A31" w:rsidRDefault="00A93DCA" w:rsidP="00A93DCA">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A93DCA"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A93DCA" w:rsidRPr="00930A31" w:rsidRDefault="00A93DCA" w:rsidP="00A93DCA">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A93DCA" w:rsidRPr="00930A31" w:rsidRDefault="00A93DCA" w:rsidP="00A93DCA">
            <w:pPr>
              <w:pStyle w:val="Default"/>
              <w:jc w:val="center"/>
              <w:rPr>
                <w:rFonts w:ascii="Arial" w:hAnsi="Arial" w:cs="Arial"/>
                <w:color w:val="auto"/>
                <w:sz w:val="18"/>
                <w:szCs w:val="18"/>
              </w:rPr>
            </w:pPr>
          </w:p>
        </w:tc>
      </w:tr>
      <w:tr w:rsidR="00A93DCA"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A93DCA" w:rsidRPr="00930A31" w:rsidRDefault="00A93DCA" w:rsidP="00A93DC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A93DCA" w:rsidRPr="00930A31" w:rsidRDefault="00A93DCA" w:rsidP="00A93DC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A93DCA" w:rsidRPr="00930A31" w:rsidRDefault="00A93DCA" w:rsidP="00A93DC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0F18594" w:rsidR="00A93DCA" w:rsidRPr="00930A31" w:rsidRDefault="00A93DCA" w:rsidP="00A93DC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w:t>
            </w:r>
            <w:r w:rsidR="00D47345">
              <w:rPr>
                <w:rFonts w:ascii="Arial" w:hAnsi="Arial" w:cs="Arial"/>
                <w:color w:val="auto"/>
                <w:sz w:val="18"/>
                <w:szCs w:val="18"/>
              </w:rPr>
              <w:t>-9</w:t>
            </w:r>
          </w:p>
        </w:tc>
      </w:tr>
      <w:tr w:rsidR="00A93DCA"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A93DCA" w:rsidRPr="00930A31" w:rsidRDefault="00A93DCA" w:rsidP="00A93D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93DCA" w:rsidRPr="00930A31" w:rsidRDefault="00A93DCA" w:rsidP="00A93DC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A93DCA" w:rsidRPr="00930A31" w:rsidRDefault="00A93DCA" w:rsidP="00A93DC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4FB9E8D" w:rsidR="00A93DCA" w:rsidRPr="00930A31" w:rsidRDefault="00A93DCA" w:rsidP="00A93DCA">
            <w:pPr>
              <w:pStyle w:val="Default"/>
              <w:spacing w:before="40" w:after="40"/>
              <w:rPr>
                <w:rFonts w:ascii="Arial" w:hAnsi="Arial" w:cs="Arial"/>
                <w:color w:val="auto"/>
                <w:sz w:val="18"/>
                <w:szCs w:val="18"/>
              </w:rPr>
            </w:pPr>
            <w:r>
              <w:rPr>
                <w:rFonts w:ascii="Arial" w:hAnsi="Arial" w:cs="Arial"/>
                <w:color w:val="auto"/>
                <w:sz w:val="18"/>
                <w:szCs w:val="18"/>
              </w:rPr>
              <w:t>Page 5</w:t>
            </w:r>
            <w:r w:rsidR="00D47345">
              <w:rPr>
                <w:rFonts w:ascii="Arial" w:hAnsi="Arial" w:cs="Arial"/>
                <w:color w:val="auto"/>
                <w:sz w:val="18"/>
                <w:szCs w:val="18"/>
              </w:rPr>
              <w:t>-9</w:t>
            </w:r>
          </w:p>
        </w:tc>
      </w:tr>
      <w:tr w:rsidR="00A93DCA"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A93DCA" w:rsidRPr="00930A31" w:rsidRDefault="00A93DCA" w:rsidP="00A93D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93DCA" w:rsidRPr="00930A31" w:rsidRDefault="00A93DCA" w:rsidP="00A93DC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A93DCA" w:rsidRPr="00930A31" w:rsidRDefault="00A93DCA" w:rsidP="00A93DC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0FB3330" w:rsidR="00A93DCA" w:rsidRPr="00930A31" w:rsidRDefault="00A93DCA" w:rsidP="00A93DCA">
            <w:pPr>
              <w:pStyle w:val="Default"/>
              <w:spacing w:before="40" w:after="40"/>
              <w:rPr>
                <w:rFonts w:ascii="Arial" w:hAnsi="Arial" w:cs="Arial"/>
                <w:color w:val="auto"/>
                <w:sz w:val="18"/>
                <w:szCs w:val="18"/>
              </w:rPr>
            </w:pPr>
            <w:r>
              <w:rPr>
                <w:rFonts w:ascii="Arial" w:hAnsi="Arial" w:cs="Arial"/>
                <w:color w:val="auto"/>
                <w:sz w:val="18"/>
                <w:szCs w:val="18"/>
              </w:rPr>
              <w:t>Page 5</w:t>
            </w:r>
            <w:r w:rsidR="00D47345">
              <w:rPr>
                <w:rFonts w:ascii="Arial" w:hAnsi="Arial" w:cs="Arial"/>
                <w:color w:val="auto"/>
                <w:sz w:val="18"/>
                <w:szCs w:val="18"/>
              </w:rPr>
              <w:t>-9</w:t>
            </w:r>
          </w:p>
        </w:tc>
      </w:tr>
      <w:tr w:rsidR="00A93DCA"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A93DCA" w:rsidRPr="00930A31" w:rsidRDefault="00A93DCA" w:rsidP="00A93DC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93DCA" w:rsidRPr="00930A31" w:rsidRDefault="00A93DCA" w:rsidP="00A93DC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A93DCA" w:rsidRPr="00930A31" w:rsidRDefault="00A93DCA" w:rsidP="00A93DC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724C304" w:rsidR="00A93DCA" w:rsidRPr="00930A31" w:rsidRDefault="00A93DCA" w:rsidP="00A93DCA">
            <w:pPr>
              <w:pStyle w:val="Default"/>
              <w:spacing w:before="40" w:after="40"/>
              <w:rPr>
                <w:rFonts w:ascii="Arial" w:hAnsi="Arial" w:cs="Arial"/>
                <w:color w:val="auto"/>
                <w:sz w:val="18"/>
                <w:szCs w:val="18"/>
              </w:rPr>
            </w:pPr>
            <w:r>
              <w:rPr>
                <w:rFonts w:ascii="Arial" w:hAnsi="Arial" w:cs="Arial"/>
                <w:color w:val="auto"/>
                <w:sz w:val="18"/>
                <w:szCs w:val="18"/>
              </w:rPr>
              <w:t>Page 5</w:t>
            </w:r>
            <w:r w:rsidR="00D47345">
              <w:rPr>
                <w:rFonts w:ascii="Arial" w:hAnsi="Arial" w:cs="Arial"/>
                <w:color w:val="auto"/>
                <w:sz w:val="18"/>
                <w:szCs w:val="18"/>
              </w:rPr>
              <w:t>-9</w:t>
            </w:r>
          </w:p>
        </w:tc>
      </w:tr>
      <w:tr w:rsidR="00A93DCA"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A93DCA" w:rsidRPr="00930A31" w:rsidRDefault="00A93DCA" w:rsidP="00A93DCA">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A93DCA" w:rsidRPr="00930A31" w:rsidRDefault="00A93DCA" w:rsidP="00A93DCA">
            <w:pPr>
              <w:pStyle w:val="Default"/>
              <w:jc w:val="center"/>
              <w:rPr>
                <w:rFonts w:ascii="Arial" w:hAnsi="Arial" w:cs="Arial"/>
                <w:color w:val="auto"/>
                <w:sz w:val="18"/>
                <w:szCs w:val="18"/>
              </w:rPr>
            </w:pPr>
          </w:p>
        </w:tc>
      </w:tr>
      <w:tr w:rsidR="00A93DCA"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A93DCA" w:rsidRPr="00930A31" w:rsidRDefault="00A93DCA" w:rsidP="00A93DC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93DCA" w:rsidRPr="00930A31" w:rsidRDefault="00A93DCA" w:rsidP="00A93DC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A93DCA" w:rsidRPr="00930A31" w:rsidRDefault="00A93DCA" w:rsidP="00A93DC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C39BE72" w:rsidR="00A93DCA" w:rsidRPr="00930A31" w:rsidRDefault="00A93DCA" w:rsidP="00A93DC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47345">
              <w:rPr>
                <w:rFonts w:ascii="Arial" w:hAnsi="Arial" w:cs="Arial"/>
                <w:color w:val="auto"/>
                <w:sz w:val="18"/>
                <w:szCs w:val="18"/>
              </w:rPr>
              <w:t>10</w:t>
            </w:r>
          </w:p>
        </w:tc>
      </w:tr>
      <w:tr w:rsidR="00A93DCA"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A93DCA" w:rsidRPr="00930A31" w:rsidRDefault="00A93DCA" w:rsidP="00A93D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93DCA" w:rsidRPr="00930A31" w:rsidRDefault="00A93DCA" w:rsidP="00A93DC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A93DCA" w:rsidRPr="00930A31" w:rsidRDefault="00A93DCA" w:rsidP="00A93DC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CB6394D" w:rsidR="00A93DCA" w:rsidRPr="00930A31" w:rsidRDefault="00A93DCA" w:rsidP="00A93DC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47345">
              <w:rPr>
                <w:rFonts w:ascii="Arial" w:hAnsi="Arial" w:cs="Arial"/>
                <w:color w:val="auto"/>
                <w:sz w:val="18"/>
                <w:szCs w:val="18"/>
              </w:rPr>
              <w:t>10</w:t>
            </w:r>
          </w:p>
        </w:tc>
      </w:tr>
      <w:tr w:rsidR="00A93DCA"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A93DCA" w:rsidRPr="00930A31" w:rsidRDefault="00A93DCA" w:rsidP="00A93D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93DCA" w:rsidRPr="00930A31" w:rsidRDefault="00A93DCA" w:rsidP="00A93DC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A93DCA" w:rsidRPr="00930A31" w:rsidRDefault="00A93DCA" w:rsidP="00A93DC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3B9F80E" w:rsidR="00A93DCA" w:rsidRPr="00930A31" w:rsidRDefault="00A93DCA" w:rsidP="00A93DC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47345">
              <w:rPr>
                <w:rFonts w:ascii="Arial" w:hAnsi="Arial" w:cs="Arial"/>
                <w:color w:val="auto"/>
                <w:sz w:val="18"/>
                <w:szCs w:val="18"/>
              </w:rPr>
              <w:t>10</w:t>
            </w:r>
          </w:p>
        </w:tc>
      </w:tr>
      <w:tr w:rsidR="00A93DCA"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A93DCA" w:rsidRPr="00930A31" w:rsidRDefault="00A93DCA" w:rsidP="00A93DC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93DCA" w:rsidRPr="00930A31" w:rsidRDefault="00A93DCA" w:rsidP="00A93DC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A93DCA" w:rsidRPr="00930A31" w:rsidRDefault="00A93DCA" w:rsidP="00A93DC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2DD9A5F" w:rsidR="00A93DCA" w:rsidRPr="00930A31" w:rsidRDefault="00D47345" w:rsidP="00A93DCA">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A93DCA"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A93DCA" w:rsidRPr="00930A31" w:rsidRDefault="00A93DCA" w:rsidP="00A93DC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93DCA" w:rsidRPr="00930A31" w:rsidRDefault="00A93DCA" w:rsidP="00A93DC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A93DCA" w:rsidRPr="00930A31" w:rsidRDefault="00A93DCA" w:rsidP="00A93DC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72511E5" w:rsidR="00A93DCA" w:rsidRPr="00930A31" w:rsidRDefault="00D47345" w:rsidP="00A93DCA">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A93DCA"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A93DCA" w:rsidRPr="00930A31" w:rsidRDefault="00A93DCA" w:rsidP="00A93DC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93DCA" w:rsidRPr="00930A31" w:rsidRDefault="00A93DCA" w:rsidP="00A93DC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A93DCA" w:rsidRPr="00930A31" w:rsidRDefault="00A93DCA" w:rsidP="00A93DC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08F0530" w:rsidR="00A93DCA" w:rsidRPr="00930A31" w:rsidRDefault="00D47345" w:rsidP="00A93DCA">
            <w:pPr>
              <w:pStyle w:val="Default"/>
              <w:spacing w:before="40" w:after="40"/>
              <w:rPr>
                <w:rFonts w:ascii="Arial" w:hAnsi="Arial" w:cs="Arial"/>
                <w:color w:val="auto"/>
                <w:sz w:val="18"/>
                <w:szCs w:val="18"/>
              </w:rPr>
            </w:pPr>
            <w:r>
              <w:rPr>
                <w:rFonts w:ascii="Arial" w:hAnsi="Arial" w:cs="Arial"/>
                <w:color w:val="auto"/>
                <w:sz w:val="18"/>
                <w:szCs w:val="18"/>
              </w:rPr>
              <w:t>Page 1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AEE0C3" w14:textId="77777777" w:rsidR="004D0481" w:rsidRDefault="004D0481">
      <w:r>
        <w:separator/>
      </w:r>
    </w:p>
  </w:endnote>
  <w:endnote w:type="continuationSeparator" w:id="0">
    <w:p w14:paraId="2B1287BB" w14:textId="77777777" w:rsidR="004D0481" w:rsidRDefault="004D04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5C1FAB" w14:textId="77777777" w:rsidR="004D0481" w:rsidRDefault="004D0481">
      <w:r>
        <w:separator/>
      </w:r>
    </w:p>
  </w:footnote>
  <w:footnote w:type="continuationSeparator" w:id="0">
    <w:p w14:paraId="27B2F096" w14:textId="77777777" w:rsidR="004D0481" w:rsidRDefault="004D04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4D048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2E7F96"/>
    <w:rsid w:val="003103C2"/>
    <w:rsid w:val="003516AD"/>
    <w:rsid w:val="00363B8D"/>
    <w:rsid w:val="003760FB"/>
    <w:rsid w:val="003B79FF"/>
    <w:rsid w:val="00400A0B"/>
    <w:rsid w:val="00406FC7"/>
    <w:rsid w:val="00443C1D"/>
    <w:rsid w:val="00461576"/>
    <w:rsid w:val="004C1685"/>
    <w:rsid w:val="004D0481"/>
    <w:rsid w:val="005078EE"/>
    <w:rsid w:val="00550BF1"/>
    <w:rsid w:val="0059028D"/>
    <w:rsid w:val="005979B8"/>
    <w:rsid w:val="006E5FE2"/>
    <w:rsid w:val="006F3BA6"/>
    <w:rsid w:val="00726794"/>
    <w:rsid w:val="0077253C"/>
    <w:rsid w:val="008412D5"/>
    <w:rsid w:val="008A3EAE"/>
    <w:rsid w:val="008E2C91"/>
    <w:rsid w:val="009020F7"/>
    <w:rsid w:val="00930A31"/>
    <w:rsid w:val="00947707"/>
    <w:rsid w:val="009827E5"/>
    <w:rsid w:val="00A215D2"/>
    <w:rsid w:val="00A86593"/>
    <w:rsid w:val="00A93DCA"/>
    <w:rsid w:val="00AB79CE"/>
    <w:rsid w:val="00AE4BBD"/>
    <w:rsid w:val="00B51910"/>
    <w:rsid w:val="00C22710"/>
    <w:rsid w:val="00D47345"/>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827341C8-2680-460C-BBB3-16CD59915A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2</Pages>
  <Words>1087</Words>
  <Characters>619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eviewer</cp:lastModifiedBy>
  <cp:revision>25</cp:revision>
  <cp:lastPrinted>2020-11-24T03:02:00Z</cp:lastPrinted>
  <dcterms:created xsi:type="dcterms:W3CDTF">2020-11-24T03:02:00Z</dcterms:created>
  <dcterms:modified xsi:type="dcterms:W3CDTF">2022-03-28T0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nternational-journal-of-surgery-case-reports</vt:lpwstr>
  </property>
  <property fmtid="{D5CDD505-2E9C-101B-9397-08002B2CF9AE}" pid="11" name="Mendeley Recent Style Name 4_1">
    <vt:lpwstr>International Journal of Surgery Case Reports</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knee</vt:lpwstr>
  </property>
  <property fmtid="{D5CDD505-2E9C-101B-9397-08002B2CF9AE}" pid="19" name="Mendeley Recent Style Name 8_1">
    <vt:lpwstr>The Knee</vt:lpwstr>
  </property>
  <property fmtid="{D5CDD505-2E9C-101B-9397-08002B2CF9AE}" pid="20" name="Mendeley Recent Style Id 9_1">
    <vt:lpwstr>http://csl.mendeley.com/styles/602597591/vancouver-2</vt:lpwstr>
  </property>
  <property fmtid="{D5CDD505-2E9C-101B-9397-08002B2CF9AE}" pid="21" name="Mendeley Recent Style Name 9_1">
    <vt:lpwstr>Vancouver - Alwy Sugiarto</vt:lpwstr>
  </property>
</Properties>
</file>